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FC71AB" w14:textId="77777777" w:rsidR="00657A78" w:rsidRPr="00657A78" w:rsidRDefault="00657A78" w:rsidP="00657A78">
      <w:pPr>
        <w:rPr>
          <w:b/>
          <w:bCs/>
        </w:rPr>
      </w:pPr>
      <w:r w:rsidRPr="00657A78">
        <w:rPr>
          <w:b/>
          <w:bCs/>
        </w:rPr>
        <w:t>Survey Introduction</w:t>
      </w:r>
    </w:p>
    <w:p w14:paraId="3CA17DE5" w14:textId="77777777" w:rsidR="00657A78" w:rsidRPr="00657A78" w:rsidRDefault="00657A78" w:rsidP="00657A78">
      <w:pPr>
        <w:rPr>
          <w:b/>
          <w:bCs/>
        </w:rPr>
      </w:pPr>
    </w:p>
    <w:p w14:paraId="1A678CB1" w14:textId="77777777" w:rsidR="00657A78" w:rsidRPr="00657A78" w:rsidRDefault="00657A78" w:rsidP="00657A78">
      <w:r w:rsidRPr="00657A78">
        <w:t>Dear Participant,</w:t>
      </w:r>
    </w:p>
    <w:p w14:paraId="118D1541" w14:textId="77777777" w:rsidR="00657A78" w:rsidRPr="00657A78" w:rsidRDefault="00657A78" w:rsidP="00657A78">
      <w:pPr>
        <w:rPr>
          <w:b/>
          <w:bCs/>
        </w:rPr>
      </w:pPr>
    </w:p>
    <w:p w14:paraId="6C7525DE" w14:textId="77777777" w:rsidR="00657A78" w:rsidRPr="00657A78" w:rsidRDefault="00657A78" w:rsidP="00657A78">
      <w:r w:rsidRPr="00657A78">
        <w:t>Thank you for participating in this research study. My name is Mehrnoush Mokhtarnejad. I am a doctoral student in the Library and Information Science, School of Information Science at the University of South Carolina.  We are investigating the food habits and preferences of graduate students at the University of South Carolina to develop a user-centric mobile application that encourages healthy eating and reduces food waste. Your responses will help us understand how to design a food application that meets your needs, saves you time, and promotes a healthier lifestyle.</w:t>
      </w:r>
    </w:p>
    <w:p w14:paraId="653AABE2" w14:textId="77777777" w:rsidR="00657A78" w:rsidRPr="00657A78" w:rsidRDefault="00657A78" w:rsidP="00657A78">
      <w:r w:rsidRPr="00657A78">
        <w:t>The survey will take approximately 5 minutes to complete, and your responses will be anonymous. If you have any questions or would like to participate in a follow-up interview, please provide your contact information at the end of the survey.</w:t>
      </w:r>
    </w:p>
    <w:p w14:paraId="16E0EF38" w14:textId="49404C16" w:rsidR="00657A78" w:rsidRPr="00657A78" w:rsidRDefault="001A134F" w:rsidP="001A134F">
      <w:r w:rsidRPr="001A134F">
        <w:t>Participation in this survey is voluntary, and you may withdraw at any time.</w:t>
      </w:r>
      <w:r>
        <w:t xml:space="preserve"> </w:t>
      </w:r>
      <w:r w:rsidR="00657A78" w:rsidRPr="00657A78">
        <w:t>If you have any questions or concerns about the research study, please email me at mokhtarm@email.sc.edu</w:t>
      </w:r>
    </w:p>
    <w:p w14:paraId="4E460352" w14:textId="77777777" w:rsidR="00657A78" w:rsidRPr="00657A78" w:rsidRDefault="00657A78" w:rsidP="00657A78"/>
    <w:p w14:paraId="6EFA41AB" w14:textId="77777777" w:rsidR="00657A78" w:rsidRPr="00657A78" w:rsidRDefault="00657A78" w:rsidP="00657A78">
      <w:pPr>
        <w:numPr>
          <w:ilvl w:val="0"/>
          <w:numId w:val="1"/>
        </w:numPr>
        <w:rPr>
          <w:b/>
          <w:bCs/>
        </w:rPr>
      </w:pPr>
      <w:r w:rsidRPr="00657A78">
        <w:rPr>
          <w:b/>
          <w:bCs/>
        </w:rPr>
        <w:t>Demographics:</w:t>
      </w:r>
    </w:p>
    <w:p w14:paraId="11B63802" w14:textId="77777777" w:rsidR="00657A78" w:rsidRPr="00657A78" w:rsidRDefault="00657A78" w:rsidP="00657A78">
      <w:pPr>
        <w:rPr>
          <w:b/>
          <w:bCs/>
        </w:rPr>
      </w:pPr>
    </w:p>
    <w:p w14:paraId="168F5402" w14:textId="77777777" w:rsidR="00657A78" w:rsidRPr="00657A78" w:rsidRDefault="00657A78" w:rsidP="00657A78">
      <w:r w:rsidRPr="00657A78">
        <w:rPr>
          <w:b/>
          <w:bCs/>
        </w:rPr>
        <w:t>1.</w:t>
      </w:r>
      <w:r w:rsidRPr="00657A78">
        <w:t xml:space="preserve"> What is your age?</w:t>
      </w:r>
    </w:p>
    <w:p w14:paraId="13969BCF" w14:textId="77777777" w:rsidR="00657A78" w:rsidRPr="00657A78" w:rsidRDefault="00657A78" w:rsidP="00657A78">
      <w:r w:rsidRPr="00657A78">
        <w:t xml:space="preserve">   - 22 to 32</w:t>
      </w:r>
    </w:p>
    <w:p w14:paraId="13E407D4" w14:textId="77777777" w:rsidR="00657A78" w:rsidRPr="00657A78" w:rsidRDefault="00657A78" w:rsidP="00657A78">
      <w:r w:rsidRPr="00657A78">
        <w:t xml:space="preserve">   - 33 to 44</w:t>
      </w:r>
    </w:p>
    <w:p w14:paraId="2E0D0943" w14:textId="77777777" w:rsidR="00657A78" w:rsidRPr="00657A78" w:rsidRDefault="00657A78" w:rsidP="00657A78">
      <w:r w:rsidRPr="00657A78">
        <w:t xml:space="preserve">   - 45 to 55</w:t>
      </w:r>
    </w:p>
    <w:p w14:paraId="4529207D" w14:textId="77777777" w:rsidR="00657A78" w:rsidRPr="00657A78" w:rsidRDefault="00657A78" w:rsidP="00657A78">
      <w:r w:rsidRPr="00657A78">
        <w:t xml:space="preserve">   - Over 55</w:t>
      </w:r>
    </w:p>
    <w:p w14:paraId="55D02A62" w14:textId="77777777" w:rsidR="00657A78" w:rsidRPr="00657A78" w:rsidRDefault="00657A78" w:rsidP="00657A78"/>
    <w:p w14:paraId="2DF6DCAD" w14:textId="77777777" w:rsidR="00657A78" w:rsidRPr="00657A78" w:rsidRDefault="00657A78" w:rsidP="00657A78">
      <w:r w:rsidRPr="00657A78">
        <w:rPr>
          <w:b/>
          <w:bCs/>
        </w:rPr>
        <w:t>2.</w:t>
      </w:r>
      <w:r w:rsidRPr="00657A78">
        <w:t xml:space="preserve"> What is your gender?</w:t>
      </w:r>
    </w:p>
    <w:p w14:paraId="727CA1FA" w14:textId="77777777" w:rsidR="00657A78" w:rsidRPr="00657A78" w:rsidRDefault="00657A78" w:rsidP="00657A78">
      <w:r w:rsidRPr="00657A78">
        <w:t>Short answer text _______</w:t>
      </w:r>
    </w:p>
    <w:p w14:paraId="325ED873" w14:textId="77777777" w:rsidR="00657A78" w:rsidRPr="00657A78" w:rsidRDefault="00657A78" w:rsidP="00657A78"/>
    <w:p w14:paraId="7BA28B84" w14:textId="77777777" w:rsidR="00657A78" w:rsidRPr="00657A78" w:rsidRDefault="00657A78" w:rsidP="00657A78">
      <w:r w:rsidRPr="00657A78">
        <w:rPr>
          <w:b/>
          <w:bCs/>
        </w:rPr>
        <w:lastRenderedPageBreak/>
        <w:t>3.</w:t>
      </w:r>
      <w:r w:rsidRPr="00657A78">
        <w:t xml:space="preserve"> How would you describe your race/ethnicity? (Select all that apply)</w:t>
      </w:r>
    </w:p>
    <w:p w14:paraId="25CF3BB1" w14:textId="77777777" w:rsidR="00657A78" w:rsidRPr="00657A78" w:rsidRDefault="00657A78" w:rsidP="00657A78">
      <w:r w:rsidRPr="00657A78">
        <w:t xml:space="preserve">   </w:t>
      </w:r>
      <w:r w:rsidRPr="00657A78">
        <w:sym w:font="Times New Roman" w:char="F0B7"/>
      </w:r>
      <w:r w:rsidRPr="00657A78">
        <w:t xml:space="preserve"> White (non-Hispanic)</w:t>
      </w:r>
    </w:p>
    <w:p w14:paraId="1A31CF24" w14:textId="77777777" w:rsidR="00657A78" w:rsidRPr="00657A78" w:rsidRDefault="00657A78" w:rsidP="00657A78">
      <w:r w:rsidRPr="00657A78">
        <w:t xml:space="preserve">   </w:t>
      </w:r>
      <w:r w:rsidRPr="00657A78">
        <w:sym w:font="Times New Roman" w:char="F0B7"/>
      </w:r>
      <w:r w:rsidRPr="00657A78">
        <w:t xml:space="preserve"> Black or African American (Non-Hispanic)</w:t>
      </w:r>
    </w:p>
    <w:p w14:paraId="03E469C1" w14:textId="77777777" w:rsidR="00657A78" w:rsidRPr="00657A78" w:rsidRDefault="00657A78" w:rsidP="00657A78">
      <w:r w:rsidRPr="00657A78">
        <w:t xml:space="preserve">   </w:t>
      </w:r>
      <w:r w:rsidRPr="00657A78">
        <w:sym w:font="Times New Roman" w:char="F0B7"/>
      </w:r>
      <w:r w:rsidRPr="00657A78">
        <w:t xml:space="preserve"> Hispanic/Latino(a)</w:t>
      </w:r>
    </w:p>
    <w:p w14:paraId="6CB9C423" w14:textId="77777777" w:rsidR="00657A78" w:rsidRPr="00657A78" w:rsidRDefault="00657A78" w:rsidP="00657A78">
      <w:r w:rsidRPr="00657A78">
        <w:t xml:space="preserve">   </w:t>
      </w:r>
      <w:r w:rsidRPr="00657A78">
        <w:sym w:font="Times New Roman" w:char="F0B7"/>
      </w:r>
      <w:r w:rsidRPr="00657A78">
        <w:t xml:space="preserve"> Asian/ (AAPI)</w:t>
      </w:r>
    </w:p>
    <w:p w14:paraId="2DA6674E" w14:textId="77777777" w:rsidR="00657A78" w:rsidRPr="00657A78" w:rsidRDefault="00657A78" w:rsidP="00657A78">
      <w:r w:rsidRPr="00657A78">
        <w:t xml:space="preserve">   </w:t>
      </w:r>
      <w:r w:rsidRPr="00657A78">
        <w:sym w:font="Times New Roman" w:char="F0B7"/>
      </w:r>
      <w:r w:rsidRPr="00657A78">
        <w:t xml:space="preserve"> Middle Eastern or North African (MENA)</w:t>
      </w:r>
    </w:p>
    <w:p w14:paraId="63D5E716" w14:textId="77777777" w:rsidR="00657A78" w:rsidRPr="00657A78" w:rsidRDefault="00657A78" w:rsidP="00657A78">
      <w:r w:rsidRPr="00657A78">
        <w:t xml:space="preserve">   </w:t>
      </w:r>
      <w:r w:rsidRPr="00657A78">
        <w:sym w:font="Times New Roman" w:char="F0B7"/>
      </w:r>
      <w:r w:rsidRPr="00657A78">
        <w:t xml:space="preserve"> Multiracial/Other (Please specify): _______</w:t>
      </w:r>
    </w:p>
    <w:p w14:paraId="200F2956" w14:textId="77777777" w:rsidR="00657A78" w:rsidRPr="00657A78" w:rsidRDefault="00657A78" w:rsidP="00657A78"/>
    <w:p w14:paraId="00B182C4" w14:textId="77777777" w:rsidR="00657A78" w:rsidRPr="00657A78" w:rsidRDefault="00657A78" w:rsidP="00657A78">
      <w:r w:rsidRPr="00657A78">
        <w:rPr>
          <w:b/>
          <w:bCs/>
        </w:rPr>
        <w:t>4.</w:t>
      </w:r>
      <w:r w:rsidRPr="00657A78">
        <w:t xml:space="preserve"> What smartphone operating system do you use?</w:t>
      </w:r>
    </w:p>
    <w:p w14:paraId="34F2475C" w14:textId="77777777" w:rsidR="00657A78" w:rsidRPr="00657A78" w:rsidRDefault="00657A78" w:rsidP="00657A78">
      <w:r w:rsidRPr="00657A78">
        <w:t xml:space="preserve">   - Android</w:t>
      </w:r>
    </w:p>
    <w:p w14:paraId="4DA86A11" w14:textId="77777777" w:rsidR="00657A78" w:rsidRPr="00657A78" w:rsidRDefault="00657A78" w:rsidP="00657A78">
      <w:r w:rsidRPr="00657A78">
        <w:t xml:space="preserve">   - iOS</w:t>
      </w:r>
    </w:p>
    <w:p w14:paraId="50F9E4C1" w14:textId="77777777" w:rsidR="00657A78" w:rsidRPr="00657A78" w:rsidRDefault="00657A78" w:rsidP="00657A78">
      <w:r w:rsidRPr="00657A78">
        <w:t xml:space="preserve">   - Other: _______ </w:t>
      </w:r>
    </w:p>
    <w:p w14:paraId="1DC9A8B7" w14:textId="77777777" w:rsidR="00657A78" w:rsidRPr="00657A78" w:rsidRDefault="00657A78" w:rsidP="00657A78"/>
    <w:p w14:paraId="5C5A3DD5" w14:textId="77777777" w:rsidR="00657A78" w:rsidRPr="00657A78" w:rsidRDefault="00657A78" w:rsidP="00657A78">
      <w:r w:rsidRPr="00657A78">
        <w:rPr>
          <w:b/>
          <w:bCs/>
        </w:rPr>
        <w:t>5.</w:t>
      </w:r>
      <w:r w:rsidRPr="00657A78">
        <w:t xml:space="preserve"> What program are you currently enrolled in?</w:t>
      </w:r>
    </w:p>
    <w:p w14:paraId="0D030DEB" w14:textId="77777777" w:rsidR="00657A78" w:rsidRPr="00657A78" w:rsidRDefault="00657A78" w:rsidP="00657A78">
      <w:r w:rsidRPr="00657A78">
        <w:t xml:space="preserve">   - PhD Program</w:t>
      </w:r>
    </w:p>
    <w:p w14:paraId="4939954F" w14:textId="77777777" w:rsidR="00657A78" w:rsidRPr="00657A78" w:rsidRDefault="00657A78" w:rsidP="00657A78">
      <w:r w:rsidRPr="00657A78">
        <w:t xml:space="preserve">   - Master’s Program</w:t>
      </w:r>
    </w:p>
    <w:p w14:paraId="4121E698" w14:textId="77777777" w:rsidR="00657A78" w:rsidRPr="00657A78" w:rsidRDefault="00657A78" w:rsidP="00657A78">
      <w:r w:rsidRPr="00657A78">
        <w:t xml:space="preserve">   - MFA Program</w:t>
      </w:r>
    </w:p>
    <w:p w14:paraId="4C982877" w14:textId="77777777" w:rsidR="00657A78" w:rsidRPr="00657A78" w:rsidRDefault="00657A78" w:rsidP="00657A78">
      <w:r w:rsidRPr="00657A78">
        <w:t xml:space="preserve">   - Other: _______</w:t>
      </w:r>
    </w:p>
    <w:p w14:paraId="04552F81" w14:textId="77777777" w:rsidR="00657A78" w:rsidRPr="00657A78" w:rsidRDefault="00657A78" w:rsidP="00657A78"/>
    <w:p w14:paraId="530C2C46" w14:textId="77777777" w:rsidR="00657A78" w:rsidRPr="00657A78" w:rsidRDefault="00657A78" w:rsidP="00657A78">
      <w:pPr>
        <w:numPr>
          <w:ilvl w:val="0"/>
          <w:numId w:val="1"/>
        </w:numPr>
        <w:rPr>
          <w:b/>
          <w:bCs/>
        </w:rPr>
      </w:pPr>
      <w:r w:rsidRPr="00657A78">
        <w:rPr>
          <w:b/>
          <w:bCs/>
        </w:rPr>
        <w:t>Living and Working Situation:</w:t>
      </w:r>
    </w:p>
    <w:p w14:paraId="150B4D0D" w14:textId="77777777" w:rsidR="00657A78" w:rsidRPr="00657A78" w:rsidRDefault="00657A78" w:rsidP="00657A78"/>
    <w:p w14:paraId="6D97BA78" w14:textId="77777777" w:rsidR="00657A78" w:rsidRPr="00657A78" w:rsidRDefault="00657A78" w:rsidP="00657A78">
      <w:r w:rsidRPr="00657A78">
        <w:rPr>
          <w:b/>
          <w:bCs/>
        </w:rPr>
        <w:t>6.</w:t>
      </w:r>
      <w:r w:rsidRPr="00657A78">
        <w:t xml:space="preserve"> What is your current living situation?</w:t>
      </w:r>
    </w:p>
    <w:p w14:paraId="70D98A1F" w14:textId="77777777" w:rsidR="00657A78" w:rsidRPr="00657A78" w:rsidRDefault="00657A78" w:rsidP="00657A78">
      <w:r w:rsidRPr="00657A78">
        <w:t xml:space="preserve">   - Living alone</w:t>
      </w:r>
    </w:p>
    <w:p w14:paraId="6494C344" w14:textId="77777777" w:rsidR="00657A78" w:rsidRPr="00657A78" w:rsidRDefault="00657A78" w:rsidP="00657A78">
      <w:r w:rsidRPr="00657A78">
        <w:t xml:space="preserve">   - Living with roommates</w:t>
      </w:r>
    </w:p>
    <w:p w14:paraId="3A13F938" w14:textId="77777777" w:rsidR="00657A78" w:rsidRPr="00657A78" w:rsidRDefault="00657A78" w:rsidP="00657A78">
      <w:r w:rsidRPr="00657A78">
        <w:t xml:space="preserve">   - Living with partner or family</w:t>
      </w:r>
    </w:p>
    <w:p w14:paraId="2B4CBA4D" w14:textId="77777777" w:rsidR="00657A78" w:rsidRPr="00657A78" w:rsidRDefault="00657A78" w:rsidP="00657A78"/>
    <w:p w14:paraId="3993F776" w14:textId="77777777" w:rsidR="00657A78" w:rsidRPr="00657A78" w:rsidRDefault="00657A78" w:rsidP="00657A78">
      <w:r w:rsidRPr="00657A78">
        <w:rPr>
          <w:b/>
          <w:bCs/>
        </w:rPr>
        <w:lastRenderedPageBreak/>
        <w:t>7.</w:t>
      </w:r>
      <w:r w:rsidRPr="00657A78">
        <w:t xml:space="preserve"> What is your occupation? (Select all that apply).</w:t>
      </w:r>
    </w:p>
    <w:p w14:paraId="7C893B63" w14:textId="77777777" w:rsidR="00657A78" w:rsidRPr="00657A78" w:rsidRDefault="00657A78" w:rsidP="00657A78">
      <w:r w:rsidRPr="00657A78">
        <w:t xml:space="preserve">   </w:t>
      </w:r>
      <w:r w:rsidRPr="00657A78">
        <w:sym w:font="Times New Roman" w:char="F0B7"/>
      </w:r>
      <w:r w:rsidRPr="00657A78">
        <w:t xml:space="preserve"> Full-time student</w:t>
      </w:r>
    </w:p>
    <w:p w14:paraId="37B836C8" w14:textId="77777777" w:rsidR="00657A78" w:rsidRPr="00657A78" w:rsidRDefault="00657A78" w:rsidP="00657A78">
      <w:r w:rsidRPr="00657A78">
        <w:t xml:space="preserve">   </w:t>
      </w:r>
      <w:r w:rsidRPr="00657A78">
        <w:sym w:font="Times New Roman" w:char="F0B7"/>
      </w:r>
      <w:r w:rsidRPr="00657A78">
        <w:t xml:space="preserve"> Part-time student</w:t>
      </w:r>
    </w:p>
    <w:p w14:paraId="311A6D33" w14:textId="77777777" w:rsidR="00657A78" w:rsidRPr="00657A78" w:rsidRDefault="00657A78" w:rsidP="00657A78">
      <w:r w:rsidRPr="00657A78">
        <w:t xml:space="preserve">   </w:t>
      </w:r>
      <w:r w:rsidRPr="00657A78">
        <w:sym w:font="Times New Roman" w:char="F0B7"/>
      </w:r>
      <w:r w:rsidRPr="00657A78">
        <w:t xml:space="preserve"> In-person job</w:t>
      </w:r>
    </w:p>
    <w:p w14:paraId="5DDC0F7F" w14:textId="77777777" w:rsidR="00657A78" w:rsidRPr="00657A78" w:rsidRDefault="00657A78" w:rsidP="00657A78">
      <w:r w:rsidRPr="00657A78">
        <w:t xml:space="preserve">   </w:t>
      </w:r>
      <w:r w:rsidRPr="00657A78">
        <w:sym w:font="Times New Roman" w:char="F0B7"/>
      </w:r>
      <w:r w:rsidRPr="00657A78">
        <w:t xml:space="preserve"> Remote work</w:t>
      </w:r>
    </w:p>
    <w:p w14:paraId="5E4B7066" w14:textId="77777777" w:rsidR="00657A78" w:rsidRPr="00657A78" w:rsidRDefault="00657A78" w:rsidP="00657A78">
      <w:r w:rsidRPr="00657A78">
        <w:t xml:space="preserve">   </w:t>
      </w:r>
      <w:r w:rsidRPr="00657A78">
        <w:sym w:font="Times New Roman" w:char="F0B7"/>
      </w:r>
      <w:r w:rsidRPr="00657A78">
        <w:t xml:space="preserve"> Hybrid work (combination of in-person and remote)</w:t>
      </w:r>
    </w:p>
    <w:p w14:paraId="0F23DD2A" w14:textId="77777777" w:rsidR="00657A78" w:rsidRPr="00657A78" w:rsidRDefault="00657A78" w:rsidP="00657A78"/>
    <w:p w14:paraId="6DE83B25" w14:textId="77777777" w:rsidR="00657A78" w:rsidRPr="00657A78" w:rsidRDefault="00657A78" w:rsidP="00657A78">
      <w:pPr>
        <w:numPr>
          <w:ilvl w:val="0"/>
          <w:numId w:val="2"/>
        </w:numPr>
        <w:rPr>
          <w:b/>
          <w:bCs/>
        </w:rPr>
      </w:pPr>
      <w:r w:rsidRPr="00657A78">
        <w:rPr>
          <w:b/>
          <w:bCs/>
        </w:rPr>
        <w:t>Cooking and Food Habits:</w:t>
      </w:r>
    </w:p>
    <w:p w14:paraId="0131DEB3" w14:textId="77777777" w:rsidR="00657A78" w:rsidRPr="00657A78" w:rsidRDefault="00657A78" w:rsidP="00657A78"/>
    <w:p w14:paraId="71392E00" w14:textId="77777777" w:rsidR="00657A78" w:rsidRPr="00657A78" w:rsidRDefault="00657A78" w:rsidP="00657A78">
      <w:r w:rsidRPr="00657A78">
        <w:rPr>
          <w:b/>
          <w:bCs/>
        </w:rPr>
        <w:t>8.</w:t>
      </w:r>
      <w:r w:rsidRPr="00657A78">
        <w:t xml:space="preserve"> How often do you cook?</w:t>
      </w:r>
    </w:p>
    <w:p w14:paraId="39A69FF3" w14:textId="77777777" w:rsidR="00657A78" w:rsidRPr="00657A78" w:rsidRDefault="00657A78" w:rsidP="00657A78">
      <w:r w:rsidRPr="00657A78">
        <w:t xml:space="preserve">   - Rarely or never</w:t>
      </w:r>
    </w:p>
    <w:p w14:paraId="48530C83" w14:textId="77777777" w:rsidR="00657A78" w:rsidRPr="00657A78" w:rsidRDefault="00657A78" w:rsidP="00657A78">
      <w:r w:rsidRPr="00657A78">
        <w:t xml:space="preserve">   - A few times a month</w:t>
      </w:r>
    </w:p>
    <w:p w14:paraId="3513D243" w14:textId="77777777" w:rsidR="00657A78" w:rsidRPr="00657A78" w:rsidRDefault="00657A78" w:rsidP="00657A78">
      <w:r w:rsidRPr="00657A78">
        <w:t xml:space="preserve">   - I meal prep for the entire week</w:t>
      </w:r>
    </w:p>
    <w:p w14:paraId="5476118E" w14:textId="77777777" w:rsidR="00657A78" w:rsidRPr="00657A78" w:rsidRDefault="00657A78" w:rsidP="00657A78">
      <w:r w:rsidRPr="00657A78">
        <w:t xml:space="preserve">   - A few times a week</w:t>
      </w:r>
    </w:p>
    <w:p w14:paraId="508C5DC9" w14:textId="77777777" w:rsidR="00657A78" w:rsidRPr="00657A78" w:rsidRDefault="00657A78" w:rsidP="00657A78">
      <w:r w:rsidRPr="00657A78">
        <w:t xml:space="preserve">   - Daily</w:t>
      </w:r>
    </w:p>
    <w:p w14:paraId="33F6C2C2" w14:textId="77777777" w:rsidR="00657A78" w:rsidRPr="00657A78" w:rsidRDefault="00657A78" w:rsidP="00657A78"/>
    <w:p w14:paraId="1C9A650B" w14:textId="77777777" w:rsidR="00657A78" w:rsidRPr="00657A78" w:rsidRDefault="00657A78" w:rsidP="00657A78">
      <w:r w:rsidRPr="00657A78">
        <w:rPr>
          <w:b/>
          <w:bCs/>
        </w:rPr>
        <w:t>9.</w:t>
      </w:r>
      <w:r w:rsidRPr="00657A78">
        <w:t xml:space="preserve"> On average, how long does it take you to prepare a meal?</w:t>
      </w:r>
    </w:p>
    <w:p w14:paraId="6A23254B" w14:textId="77777777" w:rsidR="00657A78" w:rsidRPr="00657A78" w:rsidRDefault="00657A78" w:rsidP="00657A78">
      <w:r w:rsidRPr="00657A78">
        <w:t xml:space="preserve">   - 15 minutes or less</w:t>
      </w:r>
    </w:p>
    <w:p w14:paraId="615AA754" w14:textId="77777777" w:rsidR="00657A78" w:rsidRPr="00657A78" w:rsidRDefault="00657A78" w:rsidP="00657A78">
      <w:r w:rsidRPr="00657A78">
        <w:t xml:space="preserve">   - 16 to 30 minutes</w:t>
      </w:r>
    </w:p>
    <w:p w14:paraId="6DD22FBC" w14:textId="77777777" w:rsidR="00657A78" w:rsidRPr="00657A78" w:rsidRDefault="00657A78" w:rsidP="00657A78">
      <w:r w:rsidRPr="00657A78">
        <w:t xml:space="preserve">   - 31 to 60 minutes</w:t>
      </w:r>
    </w:p>
    <w:p w14:paraId="337E208E" w14:textId="77777777" w:rsidR="00657A78" w:rsidRPr="00657A78" w:rsidRDefault="00657A78" w:rsidP="00657A78">
      <w:r w:rsidRPr="00657A78">
        <w:t xml:space="preserve">   - More than an hour</w:t>
      </w:r>
    </w:p>
    <w:p w14:paraId="08B3B8BD" w14:textId="77777777" w:rsidR="00657A78" w:rsidRPr="00657A78" w:rsidRDefault="00657A78" w:rsidP="00657A78"/>
    <w:p w14:paraId="71C2D345" w14:textId="77777777" w:rsidR="00657A78" w:rsidRPr="00657A78" w:rsidRDefault="00657A78" w:rsidP="00657A78">
      <w:r w:rsidRPr="00657A78">
        <w:rPr>
          <w:b/>
          <w:bCs/>
        </w:rPr>
        <w:t>10.</w:t>
      </w:r>
      <w:r w:rsidRPr="00657A78">
        <w:t xml:space="preserve"> How much does the nutritional value of ingredients influence your food choices?</w:t>
      </w:r>
    </w:p>
    <w:p w14:paraId="5A2FE923" w14:textId="77777777" w:rsidR="00657A78" w:rsidRPr="00657A78" w:rsidRDefault="00657A78" w:rsidP="00657A78">
      <w:r w:rsidRPr="00657A78">
        <w:t xml:space="preserve">   - A great deal</w:t>
      </w:r>
    </w:p>
    <w:p w14:paraId="7B0FD348" w14:textId="77777777" w:rsidR="00657A78" w:rsidRPr="00657A78" w:rsidRDefault="00657A78" w:rsidP="00657A78">
      <w:r w:rsidRPr="00657A78">
        <w:t xml:space="preserve">   - Quite a bit</w:t>
      </w:r>
    </w:p>
    <w:p w14:paraId="29295CC1" w14:textId="77777777" w:rsidR="00657A78" w:rsidRPr="00657A78" w:rsidRDefault="00657A78" w:rsidP="00657A78">
      <w:r w:rsidRPr="00657A78">
        <w:t xml:space="preserve">   - Somewhat</w:t>
      </w:r>
    </w:p>
    <w:p w14:paraId="32D82BA9" w14:textId="77777777" w:rsidR="00657A78" w:rsidRPr="00657A78" w:rsidRDefault="00657A78" w:rsidP="00657A78">
      <w:r w:rsidRPr="00657A78">
        <w:lastRenderedPageBreak/>
        <w:t xml:space="preserve">   - Very little</w:t>
      </w:r>
    </w:p>
    <w:p w14:paraId="2A0FBA2D" w14:textId="77777777" w:rsidR="00657A78" w:rsidRPr="00657A78" w:rsidRDefault="00657A78" w:rsidP="00657A78">
      <w:r w:rsidRPr="00657A78">
        <w:t xml:space="preserve">   - Not at all</w:t>
      </w:r>
    </w:p>
    <w:p w14:paraId="38662AA3" w14:textId="77777777" w:rsidR="00657A78" w:rsidRPr="00657A78" w:rsidRDefault="00657A78" w:rsidP="00657A78"/>
    <w:p w14:paraId="427E8455" w14:textId="77777777" w:rsidR="00657A78" w:rsidRPr="00657A78" w:rsidRDefault="00657A78" w:rsidP="00657A78">
      <w:r w:rsidRPr="00657A78">
        <w:rPr>
          <w:b/>
          <w:bCs/>
        </w:rPr>
        <w:t>11.</w:t>
      </w:r>
      <w:r w:rsidRPr="00657A78">
        <w:t xml:space="preserve"> How often do you use fast food, frozen, or canned food?</w:t>
      </w:r>
    </w:p>
    <w:p w14:paraId="0AA797E9" w14:textId="77777777" w:rsidR="00657A78" w:rsidRPr="00657A78" w:rsidRDefault="00657A78" w:rsidP="00657A78">
      <w:r w:rsidRPr="00657A78">
        <w:t xml:space="preserve">   - Never</w:t>
      </w:r>
    </w:p>
    <w:p w14:paraId="5A7B6FC1" w14:textId="77777777" w:rsidR="00657A78" w:rsidRPr="00657A78" w:rsidRDefault="00657A78" w:rsidP="00657A78">
      <w:r w:rsidRPr="00657A78">
        <w:t xml:space="preserve">   - A few times a month</w:t>
      </w:r>
    </w:p>
    <w:p w14:paraId="4C7B1C19" w14:textId="77777777" w:rsidR="00657A78" w:rsidRPr="00657A78" w:rsidRDefault="00657A78" w:rsidP="00657A78">
      <w:r w:rsidRPr="00657A78">
        <w:t xml:space="preserve">   - 1–2 times a week</w:t>
      </w:r>
    </w:p>
    <w:p w14:paraId="29F1D4E2" w14:textId="77777777" w:rsidR="00657A78" w:rsidRPr="00657A78" w:rsidRDefault="00657A78" w:rsidP="00657A78">
      <w:r w:rsidRPr="00657A78">
        <w:t xml:space="preserve">   - 3–5 times a week</w:t>
      </w:r>
    </w:p>
    <w:p w14:paraId="3D80A7DC" w14:textId="77777777" w:rsidR="00657A78" w:rsidRPr="00657A78" w:rsidRDefault="00657A78" w:rsidP="00657A78">
      <w:r w:rsidRPr="00657A78">
        <w:t xml:space="preserve">   - Every day   </w:t>
      </w:r>
    </w:p>
    <w:p w14:paraId="0BB480E3" w14:textId="77777777" w:rsidR="00657A78" w:rsidRPr="00657A78" w:rsidRDefault="00657A78" w:rsidP="00657A78"/>
    <w:p w14:paraId="26C12F67" w14:textId="77777777" w:rsidR="00657A78" w:rsidRPr="00657A78" w:rsidRDefault="00657A78" w:rsidP="00657A78">
      <w:r w:rsidRPr="00657A78">
        <w:rPr>
          <w:b/>
          <w:bCs/>
        </w:rPr>
        <w:t>12.</w:t>
      </w:r>
      <w:r w:rsidRPr="00657A78">
        <w:t xml:space="preserve"> How would you describe your diet?</w:t>
      </w:r>
    </w:p>
    <w:p w14:paraId="5C4438F7" w14:textId="77777777" w:rsidR="00657A78" w:rsidRPr="00657A78" w:rsidRDefault="00657A78" w:rsidP="00657A78">
      <w:r w:rsidRPr="00657A78">
        <w:t>- balanced meals, mostly whole foods, minimal processed foods (Very healthy)</w:t>
      </w:r>
    </w:p>
    <w:p w14:paraId="404A3E90" w14:textId="77777777" w:rsidR="00657A78" w:rsidRPr="00657A78" w:rsidRDefault="00657A78" w:rsidP="00657A78">
      <w:r w:rsidRPr="00657A78">
        <w:t>- generally balanced, occasional indulgences (Mostly healthy)</w:t>
      </w:r>
    </w:p>
    <w:p w14:paraId="7B4EE430" w14:textId="77777777" w:rsidR="00657A78" w:rsidRPr="00657A78" w:rsidRDefault="00657A78" w:rsidP="00657A78">
      <w:r w:rsidRPr="00657A78">
        <w:t>- Mix of healthy and unhealthy foods (Moderately healthy)</w:t>
      </w:r>
    </w:p>
    <w:p w14:paraId="1C950964" w14:textId="77777777" w:rsidR="00657A78" w:rsidRPr="00657A78" w:rsidRDefault="00657A78" w:rsidP="00657A78">
      <w:r w:rsidRPr="00657A78">
        <w:t>- Frequent processed or fast foods, but some healthy choices (Somewhat unhealthy)</w:t>
      </w:r>
    </w:p>
    <w:p w14:paraId="1C95EFDC" w14:textId="77777777" w:rsidR="00657A78" w:rsidRPr="00657A78" w:rsidRDefault="00657A78" w:rsidP="00657A78">
      <w:r w:rsidRPr="00657A78">
        <w:t>- Mostly processed or fast foods, little focus on nutrition (Unhealthy)</w:t>
      </w:r>
    </w:p>
    <w:p w14:paraId="3F1F9D0B" w14:textId="77777777" w:rsidR="00657A78" w:rsidRPr="00657A78" w:rsidRDefault="00657A78" w:rsidP="00657A78"/>
    <w:p w14:paraId="3AD88BD5" w14:textId="77777777" w:rsidR="00657A78" w:rsidRPr="00657A78" w:rsidRDefault="00657A78" w:rsidP="00657A78">
      <w:r w:rsidRPr="00657A78">
        <w:rPr>
          <w:b/>
          <w:bCs/>
        </w:rPr>
        <w:t>13.</w:t>
      </w:r>
      <w:r w:rsidRPr="00657A78">
        <w:t xml:space="preserve"> How many servings of vegetables do you eat per day?</w:t>
      </w:r>
    </w:p>
    <w:p w14:paraId="2079463E" w14:textId="77777777" w:rsidR="00657A78" w:rsidRPr="00657A78" w:rsidRDefault="00657A78" w:rsidP="00657A78">
      <w:r w:rsidRPr="00657A78">
        <w:t>None</w:t>
      </w:r>
    </w:p>
    <w:p w14:paraId="67888686" w14:textId="77777777" w:rsidR="00657A78" w:rsidRPr="00657A78" w:rsidRDefault="00657A78" w:rsidP="00657A78">
      <w:r w:rsidRPr="00657A78">
        <w:t>One</w:t>
      </w:r>
    </w:p>
    <w:p w14:paraId="7B9D9FE3" w14:textId="77777777" w:rsidR="00657A78" w:rsidRPr="00657A78" w:rsidRDefault="00657A78" w:rsidP="00657A78">
      <w:r w:rsidRPr="00657A78">
        <w:t>Two</w:t>
      </w:r>
    </w:p>
    <w:p w14:paraId="690BC62B" w14:textId="77777777" w:rsidR="00657A78" w:rsidRPr="00657A78" w:rsidRDefault="00657A78" w:rsidP="00657A78">
      <w:r w:rsidRPr="00657A78">
        <w:t>Three or more</w:t>
      </w:r>
    </w:p>
    <w:p w14:paraId="03BE3F75" w14:textId="77777777" w:rsidR="00657A78" w:rsidRPr="00657A78" w:rsidRDefault="00657A78" w:rsidP="00657A78"/>
    <w:p w14:paraId="34952B32" w14:textId="77777777" w:rsidR="00657A78" w:rsidRPr="00657A78" w:rsidRDefault="00657A78" w:rsidP="00657A78">
      <w:r w:rsidRPr="00657A78">
        <w:rPr>
          <w:b/>
          <w:bCs/>
        </w:rPr>
        <w:t>14.</w:t>
      </w:r>
      <w:r w:rsidRPr="00657A78">
        <w:t xml:space="preserve"> How many servings of fruit do you eat per day?</w:t>
      </w:r>
    </w:p>
    <w:p w14:paraId="59A6DFC6" w14:textId="77777777" w:rsidR="00657A78" w:rsidRPr="00657A78" w:rsidRDefault="00657A78" w:rsidP="00657A78">
      <w:r w:rsidRPr="00657A78">
        <w:t>None</w:t>
      </w:r>
    </w:p>
    <w:p w14:paraId="71E39B20" w14:textId="77777777" w:rsidR="00657A78" w:rsidRPr="00657A78" w:rsidRDefault="00657A78" w:rsidP="00657A78">
      <w:r w:rsidRPr="00657A78">
        <w:t>One</w:t>
      </w:r>
    </w:p>
    <w:p w14:paraId="43C2FF8E" w14:textId="77777777" w:rsidR="00657A78" w:rsidRPr="00657A78" w:rsidRDefault="00657A78" w:rsidP="00657A78">
      <w:r w:rsidRPr="00657A78">
        <w:lastRenderedPageBreak/>
        <w:t>Two</w:t>
      </w:r>
    </w:p>
    <w:p w14:paraId="2AD2B7D7" w14:textId="77777777" w:rsidR="00657A78" w:rsidRPr="00657A78" w:rsidRDefault="00657A78" w:rsidP="00657A78">
      <w:r w:rsidRPr="00657A78">
        <w:t>Three or more</w:t>
      </w:r>
    </w:p>
    <w:p w14:paraId="70E370FE" w14:textId="77777777" w:rsidR="00657A78" w:rsidRPr="00657A78" w:rsidRDefault="00657A78" w:rsidP="00657A78">
      <w:pPr>
        <w:rPr>
          <w:b/>
          <w:bCs/>
        </w:rPr>
      </w:pPr>
    </w:p>
    <w:p w14:paraId="6072C1D3" w14:textId="77777777" w:rsidR="00657A78" w:rsidRPr="00657A78" w:rsidRDefault="00657A78" w:rsidP="00657A78">
      <w:pPr>
        <w:numPr>
          <w:ilvl w:val="0"/>
          <w:numId w:val="2"/>
        </w:numPr>
        <w:rPr>
          <w:b/>
          <w:bCs/>
        </w:rPr>
      </w:pPr>
      <w:r w:rsidRPr="00657A78">
        <w:rPr>
          <w:b/>
          <w:bCs/>
        </w:rPr>
        <w:t>Food Waste:</w:t>
      </w:r>
    </w:p>
    <w:p w14:paraId="2D8297BE" w14:textId="77777777" w:rsidR="00657A78" w:rsidRPr="00657A78" w:rsidRDefault="00657A78" w:rsidP="00657A78"/>
    <w:p w14:paraId="06041092" w14:textId="77777777" w:rsidR="00657A78" w:rsidRPr="00657A78" w:rsidRDefault="00657A78" w:rsidP="00657A78">
      <w:r w:rsidRPr="00657A78">
        <w:rPr>
          <w:b/>
          <w:bCs/>
        </w:rPr>
        <w:t>15.</w:t>
      </w:r>
      <w:r w:rsidRPr="00657A78">
        <w:t xml:space="preserve"> Have you ever experienced issues with food waste?</w:t>
      </w:r>
    </w:p>
    <w:p w14:paraId="64FC5B85" w14:textId="77777777" w:rsidR="00657A78" w:rsidRPr="00657A78" w:rsidRDefault="00657A78" w:rsidP="00657A78">
      <w:r w:rsidRPr="00657A78">
        <w:t xml:space="preserve">   - Yes</w:t>
      </w:r>
    </w:p>
    <w:p w14:paraId="404FFD25" w14:textId="77777777" w:rsidR="00657A78" w:rsidRPr="00657A78" w:rsidRDefault="00657A78" w:rsidP="00657A78">
      <w:r w:rsidRPr="00657A78">
        <w:t xml:space="preserve">   - No</w:t>
      </w:r>
    </w:p>
    <w:p w14:paraId="57AF49A2" w14:textId="77777777" w:rsidR="00657A78" w:rsidRPr="00657A78" w:rsidRDefault="00657A78" w:rsidP="00657A78"/>
    <w:p w14:paraId="7AA8B9D8" w14:textId="77777777" w:rsidR="00657A78" w:rsidRPr="00657A78" w:rsidRDefault="00657A78" w:rsidP="00657A78">
      <w:r w:rsidRPr="00657A78">
        <w:rPr>
          <w:b/>
          <w:bCs/>
        </w:rPr>
        <w:t>16.</w:t>
      </w:r>
      <w:r w:rsidRPr="00657A78">
        <w:t xml:space="preserve"> If yes, what is the primary source of your food waste?</w:t>
      </w:r>
    </w:p>
    <w:p w14:paraId="35EE862F" w14:textId="77777777" w:rsidR="00657A78" w:rsidRPr="00657A78" w:rsidRDefault="00657A78" w:rsidP="00657A78">
      <w:r w:rsidRPr="00657A78">
        <w:t xml:space="preserve">   - Raw ingredients</w:t>
      </w:r>
    </w:p>
    <w:p w14:paraId="1A9E9683" w14:textId="77777777" w:rsidR="00657A78" w:rsidRPr="00657A78" w:rsidRDefault="00657A78" w:rsidP="00657A78">
      <w:r w:rsidRPr="00657A78">
        <w:t xml:space="preserve">   - Leftover food</w:t>
      </w:r>
    </w:p>
    <w:p w14:paraId="5100E679" w14:textId="77777777" w:rsidR="00657A78" w:rsidRPr="00657A78" w:rsidRDefault="00657A78" w:rsidP="00657A78">
      <w:r w:rsidRPr="00657A78">
        <w:t xml:space="preserve">   - Other (Please specify): _______</w:t>
      </w:r>
    </w:p>
    <w:p w14:paraId="2A96835B" w14:textId="77777777" w:rsidR="00657A78" w:rsidRPr="00657A78" w:rsidRDefault="00657A78" w:rsidP="00657A78"/>
    <w:p w14:paraId="6B39F3E7" w14:textId="77777777" w:rsidR="00657A78" w:rsidRPr="00657A78" w:rsidRDefault="00657A78" w:rsidP="00657A78">
      <w:pPr>
        <w:numPr>
          <w:ilvl w:val="0"/>
          <w:numId w:val="2"/>
        </w:numPr>
        <w:rPr>
          <w:b/>
          <w:bCs/>
        </w:rPr>
      </w:pPr>
      <w:r w:rsidRPr="00657A78">
        <w:rPr>
          <w:b/>
          <w:bCs/>
        </w:rPr>
        <w:t>Food Recipe and Application Usage:</w:t>
      </w:r>
    </w:p>
    <w:p w14:paraId="294EC773" w14:textId="77777777" w:rsidR="00657A78" w:rsidRPr="00657A78" w:rsidRDefault="00657A78" w:rsidP="00657A78"/>
    <w:p w14:paraId="4E465B39" w14:textId="77777777" w:rsidR="00657A78" w:rsidRPr="00657A78" w:rsidRDefault="00657A78" w:rsidP="00657A78">
      <w:r w:rsidRPr="00657A78">
        <w:rPr>
          <w:b/>
          <w:bCs/>
        </w:rPr>
        <w:t>17.</w:t>
      </w:r>
      <w:r w:rsidRPr="00657A78">
        <w:t xml:space="preserve"> How often do you search for food recipes online (e.g., YouTube, recipe apps)?</w:t>
      </w:r>
    </w:p>
    <w:p w14:paraId="7C266861" w14:textId="77777777" w:rsidR="00657A78" w:rsidRPr="00657A78" w:rsidRDefault="00657A78" w:rsidP="00657A78">
      <w:r w:rsidRPr="00657A78">
        <w:t xml:space="preserve">   - Always</w:t>
      </w:r>
    </w:p>
    <w:p w14:paraId="687F46CC" w14:textId="77777777" w:rsidR="00657A78" w:rsidRPr="00657A78" w:rsidRDefault="00657A78" w:rsidP="00657A78">
      <w:r w:rsidRPr="00657A78">
        <w:t xml:space="preserve">   - Sometimes</w:t>
      </w:r>
    </w:p>
    <w:p w14:paraId="75CC0029" w14:textId="77777777" w:rsidR="00657A78" w:rsidRPr="00657A78" w:rsidRDefault="00657A78" w:rsidP="00657A78">
      <w:r w:rsidRPr="00657A78">
        <w:t xml:space="preserve">   - Rarely</w:t>
      </w:r>
    </w:p>
    <w:p w14:paraId="2E2F0EFF" w14:textId="77777777" w:rsidR="00657A78" w:rsidRPr="00657A78" w:rsidRDefault="00657A78" w:rsidP="00657A78">
      <w:r w:rsidRPr="00657A78">
        <w:t xml:space="preserve">   - Never</w:t>
      </w:r>
    </w:p>
    <w:p w14:paraId="5E5F07E7" w14:textId="77777777" w:rsidR="00657A78" w:rsidRPr="00657A78" w:rsidRDefault="00657A78" w:rsidP="00657A78"/>
    <w:p w14:paraId="7EBF1CC1" w14:textId="77777777" w:rsidR="00657A78" w:rsidRPr="00657A78" w:rsidRDefault="00657A78" w:rsidP="00657A78">
      <w:r w:rsidRPr="00657A78">
        <w:rPr>
          <w:b/>
          <w:bCs/>
        </w:rPr>
        <w:t>18.</w:t>
      </w:r>
      <w:r w:rsidRPr="00657A78">
        <w:t xml:space="preserve"> What type of recipes do you mainly search for? (Select all that apply)</w:t>
      </w:r>
    </w:p>
    <w:p w14:paraId="04BF1147" w14:textId="77777777" w:rsidR="00657A78" w:rsidRPr="00657A78" w:rsidRDefault="00657A78" w:rsidP="00657A78">
      <w:r w:rsidRPr="00657A78">
        <w:sym w:font="Times New Roman" w:char="F0B7"/>
      </w:r>
      <w:r w:rsidRPr="00657A78">
        <w:t xml:space="preserve"> Everyday meals (e.g., breakfast, lunch, dinner)</w:t>
      </w:r>
    </w:p>
    <w:p w14:paraId="31067955" w14:textId="77777777" w:rsidR="00657A78" w:rsidRPr="00657A78" w:rsidRDefault="00657A78" w:rsidP="00657A78">
      <w:r w:rsidRPr="00657A78">
        <w:sym w:font="Times New Roman" w:char="F0B7"/>
      </w:r>
      <w:r w:rsidRPr="00657A78">
        <w:t xml:space="preserve"> Special or festive dishes (e.g., holiday meals, party foods)</w:t>
      </w:r>
    </w:p>
    <w:p w14:paraId="60696F9E" w14:textId="77777777" w:rsidR="00657A78" w:rsidRPr="00657A78" w:rsidRDefault="00657A78" w:rsidP="00657A78">
      <w:r w:rsidRPr="00657A78">
        <w:sym w:font="Times New Roman" w:char="F0B7"/>
      </w:r>
      <w:r w:rsidRPr="00657A78">
        <w:t xml:space="preserve"> International or ethnic cuisine</w:t>
      </w:r>
    </w:p>
    <w:p w14:paraId="47EBF403" w14:textId="77777777" w:rsidR="00657A78" w:rsidRPr="00657A78" w:rsidRDefault="00657A78" w:rsidP="00657A78">
      <w:r w:rsidRPr="00657A78">
        <w:lastRenderedPageBreak/>
        <w:sym w:font="Times New Roman" w:char="F0B7"/>
      </w:r>
      <w:r w:rsidRPr="00657A78">
        <w:t xml:space="preserve"> Quick and easy recipes (e.g., fast food, simple meals)</w:t>
      </w:r>
    </w:p>
    <w:p w14:paraId="41FCFB58" w14:textId="77777777" w:rsidR="00657A78" w:rsidRPr="00657A78" w:rsidRDefault="00657A78" w:rsidP="00657A78">
      <w:r w:rsidRPr="00657A78">
        <w:sym w:font="Times New Roman" w:char="F0B7"/>
      </w:r>
      <w:r w:rsidRPr="00657A78">
        <w:t xml:space="preserve"> Healthy options (e.g., salads, low-calorie dishes)</w:t>
      </w:r>
    </w:p>
    <w:p w14:paraId="21433A29" w14:textId="77777777" w:rsidR="00657A78" w:rsidRPr="00657A78" w:rsidRDefault="00657A78" w:rsidP="00657A78">
      <w:r w:rsidRPr="00657A78">
        <w:sym w:font="Times New Roman" w:char="F0B7"/>
      </w:r>
      <w:r w:rsidRPr="00657A78">
        <w:t xml:space="preserve"> Sauces and dressings</w:t>
      </w:r>
    </w:p>
    <w:p w14:paraId="2B1AEC8B" w14:textId="77777777" w:rsidR="00657A78" w:rsidRPr="00657A78" w:rsidRDefault="00657A78" w:rsidP="00657A78">
      <w:r w:rsidRPr="00657A78">
        <w:sym w:font="Times New Roman" w:char="F0B7"/>
      </w:r>
      <w:r w:rsidRPr="00657A78">
        <w:t xml:space="preserve"> Beverages (e.g., special drinks, smoothies)</w:t>
      </w:r>
    </w:p>
    <w:p w14:paraId="42F16C6F" w14:textId="77777777" w:rsidR="00657A78" w:rsidRPr="00657A78" w:rsidRDefault="00657A78" w:rsidP="00657A78">
      <w:r w:rsidRPr="00657A78">
        <w:sym w:font="Times New Roman" w:char="F0B7"/>
      </w:r>
      <w:r w:rsidRPr="00657A78">
        <w:t xml:space="preserve"> Meal prep and batch cooking (e.g., recipes for preparing meals in advance)</w:t>
      </w:r>
    </w:p>
    <w:p w14:paraId="42D9B34B" w14:textId="77777777" w:rsidR="00657A78" w:rsidRPr="00657A78" w:rsidRDefault="00657A78" w:rsidP="00657A78">
      <w:r w:rsidRPr="00657A78">
        <w:sym w:font="Times New Roman" w:char="F0B7"/>
      </w:r>
      <w:r w:rsidRPr="00657A78">
        <w:t xml:space="preserve"> Vegetarian or vegan recipes</w:t>
      </w:r>
    </w:p>
    <w:p w14:paraId="34C01D56" w14:textId="77777777" w:rsidR="00657A78" w:rsidRPr="00657A78" w:rsidRDefault="00657A78" w:rsidP="00657A78">
      <w:r w:rsidRPr="00657A78">
        <w:sym w:font="Times New Roman" w:char="F0B7"/>
      </w:r>
      <w:r w:rsidRPr="00657A78">
        <w:t xml:space="preserve"> Gluten-free or allergen-friendly recipes</w:t>
      </w:r>
    </w:p>
    <w:p w14:paraId="493244F5" w14:textId="77777777" w:rsidR="00657A78" w:rsidRPr="00657A78" w:rsidRDefault="00657A78" w:rsidP="00657A78"/>
    <w:p w14:paraId="288C473E" w14:textId="77777777" w:rsidR="00657A78" w:rsidRPr="00657A78" w:rsidRDefault="00657A78" w:rsidP="00657A78">
      <w:r w:rsidRPr="00657A78">
        <w:rPr>
          <w:b/>
          <w:bCs/>
        </w:rPr>
        <w:t>19.</w:t>
      </w:r>
      <w:r w:rsidRPr="00657A78">
        <w:t xml:space="preserve"> Have you ever used a mobile food app to prepare a meal?</w:t>
      </w:r>
    </w:p>
    <w:p w14:paraId="2895E001" w14:textId="77777777" w:rsidR="00657A78" w:rsidRPr="00657A78" w:rsidRDefault="00657A78" w:rsidP="00657A78">
      <w:r w:rsidRPr="00657A78">
        <w:t xml:space="preserve">   - Yes</w:t>
      </w:r>
    </w:p>
    <w:p w14:paraId="18BF4EF9" w14:textId="77777777" w:rsidR="00657A78" w:rsidRPr="00657A78" w:rsidRDefault="00657A78" w:rsidP="00657A78">
      <w:r w:rsidRPr="00657A78">
        <w:t xml:space="preserve">   - No</w:t>
      </w:r>
    </w:p>
    <w:p w14:paraId="7E455A4E" w14:textId="77777777" w:rsidR="00657A78" w:rsidRPr="00657A78" w:rsidRDefault="00657A78" w:rsidP="00657A78"/>
    <w:p w14:paraId="45A656D9" w14:textId="77777777" w:rsidR="00657A78" w:rsidRPr="00657A78" w:rsidRDefault="00657A78" w:rsidP="00657A78">
      <w:r w:rsidRPr="00657A78">
        <w:rPr>
          <w:b/>
          <w:bCs/>
        </w:rPr>
        <w:t>20.</w:t>
      </w:r>
      <w:r w:rsidRPr="00657A78">
        <w:t xml:space="preserve"> If yes, please name the app(s) you’ve used: _______</w:t>
      </w:r>
    </w:p>
    <w:p w14:paraId="195EAE0F" w14:textId="77777777" w:rsidR="00657A78" w:rsidRPr="00657A78" w:rsidRDefault="00657A78" w:rsidP="00657A78"/>
    <w:p w14:paraId="60482627" w14:textId="77777777" w:rsidR="00657A78" w:rsidRPr="00657A78" w:rsidRDefault="00657A78" w:rsidP="00657A78">
      <w:r w:rsidRPr="00657A78">
        <w:rPr>
          <w:b/>
          <w:bCs/>
        </w:rPr>
        <w:t>21.</w:t>
      </w:r>
      <w:r w:rsidRPr="00657A78">
        <w:t xml:space="preserve"> How would you describe the food apps or recipe websites you use? (Select all that apply)</w:t>
      </w:r>
    </w:p>
    <w:p w14:paraId="4AEC828E" w14:textId="77777777" w:rsidR="00657A78" w:rsidRPr="00657A78" w:rsidRDefault="00657A78" w:rsidP="00657A78"/>
    <w:p w14:paraId="6E595A00" w14:textId="77777777" w:rsidR="00657A78" w:rsidRPr="00657A78" w:rsidRDefault="00657A78" w:rsidP="00657A78">
      <w:r w:rsidRPr="00657A78">
        <w:t xml:space="preserve">   </w:t>
      </w:r>
      <w:r w:rsidRPr="00657A78">
        <w:sym w:font="Times New Roman" w:char="F0B7"/>
      </w:r>
      <w:r w:rsidRPr="00657A78">
        <w:t xml:space="preserve"> Clear and easy to use</w:t>
      </w:r>
    </w:p>
    <w:p w14:paraId="74DE98B9" w14:textId="77777777" w:rsidR="00657A78" w:rsidRPr="00657A78" w:rsidRDefault="00657A78" w:rsidP="00657A78">
      <w:r w:rsidRPr="00657A78">
        <w:t xml:space="preserve">   </w:t>
      </w:r>
      <w:r w:rsidRPr="00657A78">
        <w:sym w:font="Times New Roman" w:char="F0B7"/>
      </w:r>
      <w:r w:rsidRPr="00657A78">
        <w:t xml:space="preserve"> Confusing or difficult to navigate</w:t>
      </w:r>
    </w:p>
    <w:p w14:paraId="1A95F29C" w14:textId="77777777" w:rsidR="00657A78" w:rsidRPr="00657A78" w:rsidRDefault="00657A78" w:rsidP="00657A78">
      <w:r w:rsidRPr="00657A78">
        <w:t xml:space="preserve">   </w:t>
      </w:r>
      <w:r w:rsidRPr="00657A78">
        <w:sym w:font="Times New Roman" w:char="F0B7"/>
      </w:r>
      <w:r w:rsidRPr="00657A78">
        <w:t xml:space="preserve"> Helpful and informative</w:t>
      </w:r>
    </w:p>
    <w:p w14:paraId="058918D3" w14:textId="77777777" w:rsidR="00657A78" w:rsidRPr="00657A78" w:rsidRDefault="00657A78" w:rsidP="00657A78">
      <w:r w:rsidRPr="00657A78">
        <w:t xml:space="preserve">   </w:t>
      </w:r>
      <w:r w:rsidRPr="00657A78">
        <w:sym w:font="Times New Roman" w:char="F0B7"/>
      </w:r>
      <w:r w:rsidRPr="00657A78">
        <w:t xml:space="preserve"> Misleading or inaccurate</w:t>
      </w:r>
    </w:p>
    <w:p w14:paraId="778A1B6F" w14:textId="77777777" w:rsidR="00657A78" w:rsidRPr="00657A78" w:rsidRDefault="00657A78" w:rsidP="00657A78">
      <w:r w:rsidRPr="00657A78">
        <w:t xml:space="preserve">   </w:t>
      </w:r>
      <w:r w:rsidRPr="00657A78">
        <w:sym w:font="Times New Roman" w:char="F0B7"/>
      </w:r>
      <w:r w:rsidRPr="00657A78">
        <w:t xml:space="preserve"> Time-saving</w:t>
      </w:r>
    </w:p>
    <w:p w14:paraId="084B67CA" w14:textId="77777777" w:rsidR="00657A78" w:rsidRPr="00657A78" w:rsidRDefault="00657A78" w:rsidP="00657A78">
      <w:r w:rsidRPr="00657A78">
        <w:t xml:space="preserve">   </w:t>
      </w:r>
      <w:r w:rsidRPr="00657A78">
        <w:sym w:font="Times New Roman" w:char="F0B7"/>
      </w:r>
      <w:r w:rsidRPr="00657A78">
        <w:t xml:space="preserve"> Overly complicated</w:t>
      </w:r>
    </w:p>
    <w:p w14:paraId="4FD96A9A" w14:textId="77777777" w:rsidR="00657A78" w:rsidRPr="00657A78" w:rsidRDefault="00657A78" w:rsidP="00657A78">
      <w:r w:rsidRPr="00657A78">
        <w:t xml:space="preserve">   </w:t>
      </w:r>
      <w:r w:rsidRPr="00657A78">
        <w:sym w:font="Times New Roman" w:char="F0B7"/>
      </w:r>
      <w:r w:rsidRPr="00657A78">
        <w:t xml:space="preserve"> User-friendly with step-by-step guidance</w:t>
      </w:r>
    </w:p>
    <w:p w14:paraId="62DB74F4" w14:textId="77777777" w:rsidR="00657A78" w:rsidRPr="00657A78" w:rsidRDefault="00657A78" w:rsidP="00657A78">
      <w:r w:rsidRPr="00657A78">
        <w:t xml:space="preserve">   </w:t>
      </w:r>
      <w:r w:rsidRPr="00657A78">
        <w:sym w:font="Times New Roman" w:char="F0B7"/>
      </w:r>
      <w:r w:rsidRPr="00657A78">
        <w:t xml:space="preserve"> Lacking important details or features</w:t>
      </w:r>
    </w:p>
    <w:p w14:paraId="18229AC5" w14:textId="77777777" w:rsidR="00657A78" w:rsidRPr="00657A78" w:rsidRDefault="00657A78" w:rsidP="00657A78"/>
    <w:p w14:paraId="02984126" w14:textId="77777777" w:rsidR="00657A78" w:rsidRPr="00657A78" w:rsidRDefault="00657A78" w:rsidP="00657A78">
      <w:pPr>
        <w:numPr>
          <w:ilvl w:val="0"/>
          <w:numId w:val="2"/>
        </w:numPr>
        <w:rPr>
          <w:b/>
          <w:bCs/>
        </w:rPr>
      </w:pPr>
      <w:r w:rsidRPr="00657A78">
        <w:rPr>
          <w:b/>
          <w:bCs/>
        </w:rPr>
        <w:lastRenderedPageBreak/>
        <w:t>Grocery Shopping and Planning:</w:t>
      </w:r>
    </w:p>
    <w:p w14:paraId="26081085" w14:textId="77777777" w:rsidR="00657A78" w:rsidRPr="00657A78" w:rsidRDefault="00657A78" w:rsidP="00657A78"/>
    <w:p w14:paraId="1E6E7D43" w14:textId="77777777" w:rsidR="00657A78" w:rsidRPr="00657A78" w:rsidRDefault="00657A78" w:rsidP="00657A78">
      <w:r w:rsidRPr="00657A78">
        <w:rPr>
          <w:b/>
          <w:bCs/>
        </w:rPr>
        <w:t>22.</w:t>
      </w:r>
      <w:r w:rsidRPr="00657A78">
        <w:t xml:space="preserve"> How often do you plan meals before going grocery shopping?</w:t>
      </w:r>
    </w:p>
    <w:p w14:paraId="0FC82DA3" w14:textId="77777777" w:rsidR="00657A78" w:rsidRPr="00657A78" w:rsidRDefault="00657A78" w:rsidP="00657A78">
      <w:r w:rsidRPr="00657A78">
        <w:t xml:space="preserve">   - Always</w:t>
      </w:r>
    </w:p>
    <w:p w14:paraId="0D8B85D5" w14:textId="77777777" w:rsidR="00657A78" w:rsidRPr="00657A78" w:rsidRDefault="00657A78" w:rsidP="00657A78">
      <w:r w:rsidRPr="00657A78">
        <w:t xml:space="preserve">   - Sometimes</w:t>
      </w:r>
    </w:p>
    <w:p w14:paraId="3C99F806" w14:textId="77777777" w:rsidR="00657A78" w:rsidRPr="00657A78" w:rsidRDefault="00657A78" w:rsidP="00657A78">
      <w:r w:rsidRPr="00657A78">
        <w:t xml:space="preserve">   - Rarely</w:t>
      </w:r>
    </w:p>
    <w:p w14:paraId="79CCC821" w14:textId="77777777" w:rsidR="00657A78" w:rsidRPr="00657A78" w:rsidRDefault="00657A78" w:rsidP="00657A78">
      <w:r w:rsidRPr="00657A78">
        <w:t xml:space="preserve">   - Never</w:t>
      </w:r>
    </w:p>
    <w:p w14:paraId="4026A4E8" w14:textId="77777777" w:rsidR="00657A78" w:rsidRPr="00657A78" w:rsidRDefault="00657A78" w:rsidP="00657A78"/>
    <w:p w14:paraId="25912921" w14:textId="77777777" w:rsidR="00657A78" w:rsidRPr="00657A78" w:rsidRDefault="00657A78" w:rsidP="00657A78">
      <w:r w:rsidRPr="00657A78">
        <w:rPr>
          <w:b/>
          <w:bCs/>
        </w:rPr>
        <w:t>23.</w:t>
      </w:r>
      <w:r w:rsidRPr="00657A78">
        <w:t xml:space="preserve"> Do you use a shopping list when you go grocery shopping?</w:t>
      </w:r>
    </w:p>
    <w:p w14:paraId="4CE3B074" w14:textId="77777777" w:rsidR="00657A78" w:rsidRPr="00657A78" w:rsidRDefault="00657A78" w:rsidP="00657A78">
      <w:r w:rsidRPr="00657A78">
        <w:t xml:space="preserve">   - Yes</w:t>
      </w:r>
    </w:p>
    <w:p w14:paraId="55F52755" w14:textId="77777777" w:rsidR="00657A78" w:rsidRPr="00657A78" w:rsidRDefault="00657A78" w:rsidP="00657A78">
      <w:r w:rsidRPr="00657A78">
        <w:t xml:space="preserve">   - No</w:t>
      </w:r>
    </w:p>
    <w:p w14:paraId="38F2D5E0" w14:textId="77777777" w:rsidR="00657A78" w:rsidRPr="00657A78" w:rsidRDefault="00657A78" w:rsidP="00657A78"/>
    <w:p w14:paraId="5703BEBA" w14:textId="77777777" w:rsidR="00657A78" w:rsidRPr="00657A78" w:rsidRDefault="00657A78" w:rsidP="00657A78">
      <w:r w:rsidRPr="00657A78">
        <w:rPr>
          <w:b/>
          <w:bCs/>
        </w:rPr>
        <w:t>24.</w:t>
      </w:r>
      <w:r w:rsidRPr="00657A78">
        <w:t xml:space="preserve"> How often do you grocery shop?</w:t>
      </w:r>
    </w:p>
    <w:p w14:paraId="45B8C2EE" w14:textId="77777777" w:rsidR="00657A78" w:rsidRPr="00657A78" w:rsidRDefault="00657A78" w:rsidP="00657A78">
      <w:r w:rsidRPr="00657A78">
        <w:t xml:space="preserve">  - Daily</w:t>
      </w:r>
    </w:p>
    <w:p w14:paraId="5C1B0ABD" w14:textId="77777777" w:rsidR="00657A78" w:rsidRPr="00657A78" w:rsidRDefault="00657A78" w:rsidP="00657A78">
      <w:r w:rsidRPr="00657A78">
        <w:t xml:space="preserve">  - Weekly</w:t>
      </w:r>
    </w:p>
    <w:p w14:paraId="1477CC2E" w14:textId="77777777" w:rsidR="00657A78" w:rsidRPr="00657A78" w:rsidRDefault="00657A78" w:rsidP="00657A78">
      <w:r w:rsidRPr="00657A78">
        <w:t xml:space="preserve">  - Bi-weekly</w:t>
      </w:r>
    </w:p>
    <w:p w14:paraId="52E0BA2E" w14:textId="77777777" w:rsidR="00657A78" w:rsidRPr="00657A78" w:rsidRDefault="00657A78" w:rsidP="00657A78">
      <w:r w:rsidRPr="00657A78">
        <w:t xml:space="preserve">  - Monthly</w:t>
      </w:r>
    </w:p>
    <w:p w14:paraId="12535CC4" w14:textId="77777777" w:rsidR="00657A78" w:rsidRPr="00657A78" w:rsidRDefault="00657A78" w:rsidP="00657A78">
      <w:r w:rsidRPr="00657A78">
        <w:t xml:space="preserve">  - Other: _______</w:t>
      </w:r>
    </w:p>
    <w:p w14:paraId="231A8DD1" w14:textId="77777777" w:rsidR="00657A78" w:rsidRPr="00657A78" w:rsidRDefault="00657A78" w:rsidP="00657A78"/>
    <w:p w14:paraId="4CBF50C2" w14:textId="77777777" w:rsidR="00657A78" w:rsidRPr="00657A78" w:rsidRDefault="00657A78" w:rsidP="00657A78">
      <w:r w:rsidRPr="00657A78">
        <w:rPr>
          <w:b/>
          <w:bCs/>
        </w:rPr>
        <w:t>25.</w:t>
      </w:r>
      <w:r w:rsidRPr="00657A78">
        <w:t xml:space="preserve"> How confident are you in planning meals before grocery shopping? </w:t>
      </w:r>
    </w:p>
    <w:p w14:paraId="628A0767" w14:textId="77777777" w:rsidR="00657A78" w:rsidRPr="00657A78" w:rsidRDefault="00657A78" w:rsidP="00657A78">
      <w:r w:rsidRPr="00657A78">
        <w:t>(Scale 1–5)</w:t>
      </w:r>
    </w:p>
    <w:p w14:paraId="644AEDF5" w14:textId="77777777" w:rsidR="00657A78" w:rsidRPr="00657A78" w:rsidRDefault="00657A78" w:rsidP="00657A78"/>
    <w:p w14:paraId="2997AD4B" w14:textId="77777777" w:rsidR="00657A78" w:rsidRPr="00657A78" w:rsidRDefault="00657A78" w:rsidP="00657A78">
      <w:r w:rsidRPr="00657A78">
        <w:rPr>
          <w:b/>
          <w:bCs/>
        </w:rPr>
        <w:t>26.</w:t>
      </w:r>
      <w:r w:rsidRPr="00657A78">
        <w:t xml:space="preserve"> How important is it for you to plan meals before grocery shopping? </w:t>
      </w:r>
    </w:p>
    <w:p w14:paraId="3ADFCF31" w14:textId="77777777" w:rsidR="00657A78" w:rsidRPr="00657A78" w:rsidRDefault="00657A78" w:rsidP="00657A78">
      <w:r w:rsidRPr="00657A78">
        <w:t>(Scale 1–5)</w:t>
      </w:r>
    </w:p>
    <w:p w14:paraId="371C6670" w14:textId="77777777" w:rsidR="00657A78" w:rsidRPr="00657A78" w:rsidRDefault="00657A78" w:rsidP="00657A78"/>
    <w:p w14:paraId="5792B625" w14:textId="77777777" w:rsidR="00657A78" w:rsidRPr="00657A78" w:rsidRDefault="00657A78" w:rsidP="00657A78">
      <w:r w:rsidRPr="00657A78">
        <w:rPr>
          <w:b/>
          <w:bCs/>
        </w:rPr>
        <w:t>27.</w:t>
      </w:r>
      <w:r w:rsidRPr="00657A78">
        <w:t xml:space="preserve"> How often do you eat out?</w:t>
      </w:r>
    </w:p>
    <w:p w14:paraId="32629304" w14:textId="77777777" w:rsidR="00657A78" w:rsidRPr="00657A78" w:rsidRDefault="00657A78" w:rsidP="00657A78">
      <w:r w:rsidRPr="00657A78">
        <w:lastRenderedPageBreak/>
        <w:t xml:space="preserve">   - Never</w:t>
      </w:r>
    </w:p>
    <w:p w14:paraId="0AAED7AC" w14:textId="77777777" w:rsidR="00657A78" w:rsidRPr="00657A78" w:rsidRDefault="00657A78" w:rsidP="00657A78">
      <w:r w:rsidRPr="00657A78">
        <w:t xml:space="preserve">   - Rarely (1–2 times a month)</w:t>
      </w:r>
    </w:p>
    <w:p w14:paraId="7094A571" w14:textId="77777777" w:rsidR="00657A78" w:rsidRPr="00657A78" w:rsidRDefault="00657A78" w:rsidP="00657A78">
      <w:r w:rsidRPr="00657A78">
        <w:t xml:space="preserve">   - Occasionally (1–2 times a week)</w:t>
      </w:r>
    </w:p>
    <w:p w14:paraId="119BD697" w14:textId="77777777" w:rsidR="00657A78" w:rsidRPr="00657A78" w:rsidRDefault="00657A78" w:rsidP="00657A78">
      <w:r w:rsidRPr="00657A78">
        <w:t xml:space="preserve">   - Frequently (3–5 times a week)</w:t>
      </w:r>
    </w:p>
    <w:p w14:paraId="2284201F" w14:textId="77777777" w:rsidR="00657A78" w:rsidRPr="00657A78" w:rsidRDefault="00657A78" w:rsidP="00657A78">
      <w:r w:rsidRPr="00657A78">
        <w:t xml:space="preserve">   - Daily or almost daily</w:t>
      </w:r>
    </w:p>
    <w:p w14:paraId="41D100C1" w14:textId="77777777" w:rsidR="00657A78" w:rsidRPr="00657A78" w:rsidRDefault="00657A78" w:rsidP="00657A78"/>
    <w:p w14:paraId="0A16CE7F" w14:textId="77777777" w:rsidR="00657A78" w:rsidRPr="00657A78" w:rsidRDefault="00657A78" w:rsidP="00657A78"/>
    <w:p w14:paraId="27FCA492" w14:textId="77777777" w:rsidR="00657A78" w:rsidRPr="00657A78" w:rsidRDefault="00657A78" w:rsidP="00657A78">
      <w:pPr>
        <w:numPr>
          <w:ilvl w:val="0"/>
          <w:numId w:val="2"/>
        </w:numPr>
        <w:rPr>
          <w:b/>
          <w:bCs/>
        </w:rPr>
      </w:pPr>
      <w:r w:rsidRPr="00657A78">
        <w:rPr>
          <w:b/>
          <w:bCs/>
        </w:rPr>
        <w:t>Interest in Interview:</w:t>
      </w:r>
    </w:p>
    <w:p w14:paraId="224244FD" w14:textId="77777777" w:rsidR="00657A78" w:rsidRPr="00657A78" w:rsidRDefault="00657A78" w:rsidP="00657A78">
      <w:pPr>
        <w:rPr>
          <w:b/>
          <w:bCs/>
        </w:rPr>
      </w:pPr>
    </w:p>
    <w:p w14:paraId="635D707B" w14:textId="77777777" w:rsidR="00657A78" w:rsidRPr="00657A78" w:rsidRDefault="00657A78" w:rsidP="00657A78">
      <w:r w:rsidRPr="00657A78">
        <w:rPr>
          <w:b/>
          <w:bCs/>
        </w:rPr>
        <w:t>28.</w:t>
      </w:r>
      <w:r w:rsidRPr="00657A78">
        <w:t xml:space="preserve"> If you are willing to participate in a follow-up interview, please provide your email address:</w:t>
      </w:r>
    </w:p>
    <w:p w14:paraId="12B0FEF8" w14:textId="77777777" w:rsidR="00657A78" w:rsidRPr="00657A78" w:rsidRDefault="00657A78" w:rsidP="00657A78">
      <w:r w:rsidRPr="00657A78">
        <w:t xml:space="preserve">  </w:t>
      </w:r>
    </w:p>
    <w:p w14:paraId="2B32333B" w14:textId="77777777" w:rsidR="00657A78" w:rsidRPr="00657A78" w:rsidRDefault="00657A78" w:rsidP="00657A78">
      <w:r w:rsidRPr="00657A78">
        <w:t xml:space="preserve">  - Email: _______</w:t>
      </w:r>
    </w:p>
    <w:p w14:paraId="3FE42EAF" w14:textId="77777777" w:rsidR="00657A78" w:rsidRPr="00657A78" w:rsidRDefault="00657A78" w:rsidP="00657A78"/>
    <w:p w14:paraId="120B7043" w14:textId="77777777" w:rsidR="00657A78" w:rsidRDefault="00657A78"/>
    <w:sectPr w:rsidR="00657A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CE2B3F"/>
    <w:multiLevelType w:val="hybridMultilevel"/>
    <w:tmpl w:val="A5A4094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15:restartNumberingAfterBreak="0">
    <w:nsid w:val="7578467A"/>
    <w:multiLevelType w:val="hybridMultilevel"/>
    <w:tmpl w:val="BFB8835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16cid:durableId="390814786">
    <w:abstractNumId w:val="0"/>
  </w:num>
  <w:num w:numId="2" w16cid:durableId="6545258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A78"/>
    <w:rsid w:val="001A134F"/>
    <w:rsid w:val="00310CB8"/>
    <w:rsid w:val="00657A78"/>
    <w:rsid w:val="007321B8"/>
    <w:rsid w:val="00825F6D"/>
    <w:rsid w:val="00BD7C7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03F6F"/>
  <w15:chartTrackingRefBased/>
  <w15:docId w15:val="{F2309B90-674C-4561-9991-E98F154D8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7A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7A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7A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7A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7A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7A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7A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7A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7A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7A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7A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7A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7A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7A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7A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7A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7A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7A78"/>
    <w:rPr>
      <w:rFonts w:eastAsiaTheme="majorEastAsia" w:cstheme="majorBidi"/>
      <w:color w:val="272727" w:themeColor="text1" w:themeTint="D8"/>
    </w:rPr>
  </w:style>
  <w:style w:type="paragraph" w:styleId="Title">
    <w:name w:val="Title"/>
    <w:basedOn w:val="Normal"/>
    <w:next w:val="Normal"/>
    <w:link w:val="TitleChar"/>
    <w:uiPriority w:val="10"/>
    <w:qFormat/>
    <w:rsid w:val="00657A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7A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7A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7A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7A78"/>
    <w:pPr>
      <w:spacing w:before="160"/>
      <w:jc w:val="center"/>
    </w:pPr>
    <w:rPr>
      <w:i/>
      <w:iCs/>
      <w:color w:val="404040" w:themeColor="text1" w:themeTint="BF"/>
    </w:rPr>
  </w:style>
  <w:style w:type="character" w:customStyle="1" w:styleId="QuoteChar">
    <w:name w:val="Quote Char"/>
    <w:basedOn w:val="DefaultParagraphFont"/>
    <w:link w:val="Quote"/>
    <w:uiPriority w:val="29"/>
    <w:rsid w:val="00657A78"/>
    <w:rPr>
      <w:i/>
      <w:iCs/>
      <w:color w:val="404040" w:themeColor="text1" w:themeTint="BF"/>
    </w:rPr>
  </w:style>
  <w:style w:type="paragraph" w:styleId="ListParagraph">
    <w:name w:val="List Paragraph"/>
    <w:basedOn w:val="Normal"/>
    <w:uiPriority w:val="34"/>
    <w:qFormat/>
    <w:rsid w:val="00657A78"/>
    <w:pPr>
      <w:ind w:left="720"/>
      <w:contextualSpacing/>
    </w:pPr>
  </w:style>
  <w:style w:type="character" w:styleId="IntenseEmphasis">
    <w:name w:val="Intense Emphasis"/>
    <w:basedOn w:val="DefaultParagraphFont"/>
    <w:uiPriority w:val="21"/>
    <w:qFormat/>
    <w:rsid w:val="00657A78"/>
    <w:rPr>
      <w:i/>
      <w:iCs/>
      <w:color w:val="0F4761" w:themeColor="accent1" w:themeShade="BF"/>
    </w:rPr>
  </w:style>
  <w:style w:type="paragraph" w:styleId="IntenseQuote">
    <w:name w:val="Intense Quote"/>
    <w:basedOn w:val="Normal"/>
    <w:next w:val="Normal"/>
    <w:link w:val="IntenseQuoteChar"/>
    <w:uiPriority w:val="30"/>
    <w:qFormat/>
    <w:rsid w:val="00657A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7A78"/>
    <w:rPr>
      <w:i/>
      <w:iCs/>
      <w:color w:val="0F4761" w:themeColor="accent1" w:themeShade="BF"/>
    </w:rPr>
  </w:style>
  <w:style w:type="character" w:styleId="IntenseReference">
    <w:name w:val="Intense Reference"/>
    <w:basedOn w:val="DefaultParagraphFont"/>
    <w:uiPriority w:val="32"/>
    <w:qFormat/>
    <w:rsid w:val="00657A7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816</Words>
  <Characters>4657</Characters>
  <Application>Microsoft Office Word</Application>
  <DocSecurity>0</DocSecurity>
  <Lines>38</Lines>
  <Paragraphs>10</Paragraphs>
  <ScaleCrop>false</ScaleCrop>
  <Company/>
  <LinksUpToDate>false</LinksUpToDate>
  <CharactersWithSpaces>5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khtarnejad, Mehrnoush</dc:creator>
  <cp:keywords/>
  <dc:description/>
  <cp:lastModifiedBy>Mokhtarnejad, Mehrnoush</cp:lastModifiedBy>
  <cp:revision>6</cp:revision>
  <dcterms:created xsi:type="dcterms:W3CDTF">2025-09-22T07:15:00Z</dcterms:created>
  <dcterms:modified xsi:type="dcterms:W3CDTF">2026-01-03T00:39:00Z</dcterms:modified>
</cp:coreProperties>
</file>